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1FDAAB6" w:rsidR="00F102CC" w:rsidRPr="003D5AF6" w:rsidRDefault="00797D49">
            <w:pPr>
              <w:rPr>
                <w:rFonts w:ascii="Noto Sans" w:eastAsia="Noto Sans" w:hAnsi="Noto Sans" w:cs="Noto Sans"/>
                <w:bCs/>
                <w:color w:val="434343"/>
                <w:sz w:val="18"/>
                <w:szCs w:val="18"/>
              </w:rPr>
            </w:pPr>
            <w:r>
              <w:rPr>
                <w:rFonts w:ascii="Noto Sans" w:eastAsia="Noto Sans" w:hAnsi="Noto Sans" w:cs="Noto Sans"/>
                <w:bCs/>
                <w:color w:val="434343"/>
                <w:sz w:val="18"/>
                <w:szCs w:val="18"/>
              </w:rPr>
              <w:t>See “</w:t>
            </w:r>
            <w:r w:rsidRPr="00797D49">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1C09D1" w:rsidR="00F102CC" w:rsidRPr="00797D49" w:rsidRDefault="00797D4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0D4AFB" w:rsidR="00F102CC" w:rsidRPr="00797D49" w:rsidRDefault="00797D4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34B286" w:rsidR="00F102CC" w:rsidRPr="00797D49" w:rsidRDefault="00797D4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7296CB" w:rsidR="00F102CC" w:rsidRPr="00797D49" w:rsidRDefault="00797D4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37564D" w:rsidR="00F102CC" w:rsidRPr="003D5AF6" w:rsidRDefault="00797D4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DFABA9" w:rsidR="00F102CC" w:rsidRPr="003D5AF6" w:rsidRDefault="00797D4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1309C1" w:rsidR="00F102CC" w:rsidRPr="003D5AF6" w:rsidRDefault="00797D4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ED8EDF" w:rsidR="00F102CC" w:rsidRPr="003D5AF6" w:rsidRDefault="00797D4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171F094" w:rsidR="00F102CC" w:rsidRPr="00797D49" w:rsidRDefault="00797D49">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ee “</w:t>
            </w:r>
            <w:r w:rsidRPr="00797D49">
              <w:rPr>
                <w:rFonts w:ascii="Noto Sans" w:hAnsi="Noto Sans" w:cs="Noto Sans"/>
                <w:bCs/>
                <w:color w:val="434343"/>
                <w:sz w:val="18"/>
                <w:szCs w:val="18"/>
                <w:lang w:eastAsia="zh-CN"/>
              </w:rPr>
              <w:t>Participants</w:t>
            </w:r>
            <w:r>
              <w:rPr>
                <w:rFonts w:ascii="Noto Sans" w:hAnsi="Noto Sans" w:cs="Noto Sans"/>
                <w:bCs/>
                <w:color w:val="434343"/>
                <w:sz w:val="18"/>
                <w:szCs w:val="18"/>
                <w:lang w:eastAsia="zh-CN"/>
              </w:rPr>
              <w:t xml:space="preserve">” </w:t>
            </w:r>
            <w:r>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E8BB88" w:rsidR="00F102CC" w:rsidRPr="00400AA6" w:rsidRDefault="00400AA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CF9580" w:rsidR="00F102CC" w:rsidRPr="003D5AF6" w:rsidRDefault="00400A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737BBF" w:rsidR="00F102CC" w:rsidRPr="003D5AF6" w:rsidRDefault="00400A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10A963" w:rsidR="00F102CC" w:rsidRDefault="00400AA6">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9A6962" w:rsidR="00F102CC" w:rsidRPr="003D5AF6" w:rsidRDefault="00400A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9F85DC" w:rsidR="00F102CC" w:rsidRPr="003D5AF6" w:rsidRDefault="00400AA6">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ee “</w:t>
            </w:r>
            <w:r w:rsidRPr="00797D49">
              <w:rPr>
                <w:rFonts w:ascii="Noto Sans" w:hAnsi="Noto Sans" w:cs="Noto Sans"/>
                <w:bCs/>
                <w:color w:val="434343"/>
                <w:sz w:val="18"/>
                <w:szCs w:val="18"/>
                <w:lang w:eastAsia="zh-CN"/>
              </w:rPr>
              <w:t>Participants</w:t>
            </w:r>
            <w:r>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42E5361" w:rsidR="00F102CC" w:rsidRPr="003D5AF6" w:rsidRDefault="00400A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ADA5BA" w:rsidR="00F102CC" w:rsidRPr="003D5AF6" w:rsidRDefault="00400A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0AA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00AA6" w:rsidRDefault="00400AA6" w:rsidP="00400A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A396BD" w:rsidR="00400AA6" w:rsidRDefault="00400AA6" w:rsidP="00400AA6">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zh-CN"/>
              </w:rPr>
              <w:t>See “</w:t>
            </w:r>
            <w:r w:rsidRPr="00797D49">
              <w:rPr>
                <w:rFonts w:ascii="Noto Sans" w:hAnsi="Noto Sans" w:cs="Noto Sans"/>
                <w:bCs/>
                <w:color w:val="434343"/>
                <w:sz w:val="18"/>
                <w:szCs w:val="18"/>
                <w:lang w:eastAsia="zh-CN"/>
              </w:rPr>
              <w:t>Participants</w:t>
            </w:r>
            <w:r>
              <w:rPr>
                <w:rFonts w:ascii="Noto Sans" w:hAnsi="Noto Sans" w:cs="Noto Sans"/>
                <w:bCs/>
                <w:color w:val="434343"/>
                <w:sz w:val="18"/>
                <w:szCs w:val="18"/>
                <w:lang w:eastAsia="zh-CN"/>
              </w:rPr>
              <w:t xml:space="preserve">”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400AA6" w:rsidRPr="003D5AF6" w:rsidRDefault="00400AA6" w:rsidP="00400AA6">
            <w:pPr>
              <w:spacing w:line="225" w:lineRule="auto"/>
              <w:rPr>
                <w:rFonts w:ascii="Noto Sans" w:eastAsia="Noto Sans" w:hAnsi="Noto Sans" w:cs="Noto Sans"/>
                <w:bCs/>
                <w:color w:val="434343"/>
                <w:sz w:val="18"/>
                <w:szCs w:val="18"/>
              </w:rPr>
            </w:pPr>
          </w:p>
        </w:tc>
      </w:tr>
      <w:tr w:rsidR="00400AA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00AA6" w:rsidRDefault="00400AA6" w:rsidP="00400A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00AA6" w:rsidRPr="003D5AF6" w:rsidRDefault="00400AA6" w:rsidP="00400A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992282" w:rsidR="00400AA6" w:rsidRPr="003D5AF6" w:rsidRDefault="00400AA6" w:rsidP="00400A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400AA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00AA6" w:rsidRDefault="00400AA6" w:rsidP="00400A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00AA6" w:rsidRPr="003D5AF6" w:rsidRDefault="00400AA6" w:rsidP="00400A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753317" w:rsidR="00400AA6" w:rsidRPr="003D5AF6" w:rsidRDefault="00400AA6" w:rsidP="00400A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400AA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00AA6" w:rsidRPr="003D5AF6" w:rsidRDefault="00400AA6" w:rsidP="00400AA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00AA6" w:rsidRDefault="00400AA6" w:rsidP="00400A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00AA6" w:rsidRDefault="00400AA6" w:rsidP="00400A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0AA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00AA6" w:rsidRDefault="00400AA6" w:rsidP="00400AA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00AA6" w:rsidRDefault="00400AA6" w:rsidP="00400A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00AA6" w:rsidRDefault="00400AA6" w:rsidP="00400A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0AA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00AA6" w:rsidRDefault="00400AA6" w:rsidP="00400AA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00AA6" w:rsidRPr="003D5AF6" w:rsidRDefault="00400AA6" w:rsidP="00400A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FB6722" w:rsidR="00400AA6" w:rsidRPr="003D5AF6" w:rsidRDefault="002347C2" w:rsidP="00400A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9BE293" w:rsidR="00F102CC" w:rsidRPr="003D5AF6" w:rsidRDefault="002347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16DE38" w:rsidR="00F102CC" w:rsidRPr="002347C2" w:rsidRDefault="002347C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e “</w:t>
            </w:r>
            <w:r w:rsidRPr="002347C2">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C92E5B" w:rsidR="00F102CC" w:rsidRPr="003D5AF6" w:rsidRDefault="00D656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w:t>
            </w:r>
            <w:r w:rsidRPr="00797D49">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F7BD2E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A95EB8" w:rsidR="00F102CC" w:rsidRPr="00D656D5" w:rsidRDefault="00D656D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30E3CE" w:rsidR="00F102CC" w:rsidRPr="003D5AF6" w:rsidRDefault="00D656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w:t>
            </w:r>
            <w:r w:rsidRPr="00797D49">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A5ACCE" w:rsidR="00F102CC" w:rsidRPr="003D5AF6" w:rsidRDefault="00D656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w:t>
            </w:r>
            <w:r w:rsidRPr="00797D49">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4AEFF6" w:rsidR="00F102CC" w:rsidRPr="003D5AF6" w:rsidRDefault="00D656D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w:t>
            </w:r>
            <w:r w:rsidRPr="00797D49">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5591A32" w:rsidR="00F102CC" w:rsidRPr="003D5AF6" w:rsidRDefault="00D656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w:t>
            </w:r>
            <w:r w:rsidRPr="00797D49">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AB1A15" w:rsidR="00F102CC" w:rsidRPr="003A24E6" w:rsidRDefault="003A24E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101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ED8431" w14:textId="77777777" w:rsidR="00871018" w:rsidRDefault="00871018">
      <w:r>
        <w:separator/>
      </w:r>
    </w:p>
  </w:endnote>
  <w:endnote w:type="continuationSeparator" w:id="0">
    <w:p w14:paraId="074FEF24" w14:textId="77777777" w:rsidR="00871018" w:rsidRDefault="00871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F23211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A24E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33A92D" w14:textId="77777777" w:rsidR="00871018" w:rsidRDefault="00871018">
      <w:r>
        <w:separator/>
      </w:r>
    </w:p>
  </w:footnote>
  <w:footnote w:type="continuationSeparator" w:id="0">
    <w:p w14:paraId="6EAF9C46" w14:textId="77777777" w:rsidR="00871018" w:rsidRDefault="0087101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347C2"/>
    <w:rsid w:val="003A24E6"/>
    <w:rsid w:val="003D5AF6"/>
    <w:rsid w:val="00400AA6"/>
    <w:rsid w:val="00427975"/>
    <w:rsid w:val="004E2C31"/>
    <w:rsid w:val="005B0259"/>
    <w:rsid w:val="007054B6"/>
    <w:rsid w:val="00797D49"/>
    <w:rsid w:val="00871018"/>
    <w:rsid w:val="009C7B26"/>
    <w:rsid w:val="00A11E52"/>
    <w:rsid w:val="00BD41E9"/>
    <w:rsid w:val="00C84413"/>
    <w:rsid w:val="00D656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474</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ng Guozheng</cp:lastModifiedBy>
  <cp:revision>10</cp:revision>
  <dcterms:created xsi:type="dcterms:W3CDTF">2022-02-28T12:21:00Z</dcterms:created>
  <dcterms:modified xsi:type="dcterms:W3CDTF">2024-06-06T16:33:00Z</dcterms:modified>
</cp:coreProperties>
</file>